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EBE" w:rsidRPr="008E5F35" w:rsidRDefault="008E5F35">
      <w:pPr>
        <w:spacing w:before="0" w:after="0"/>
        <w:rPr>
          <w:sz w:val="21"/>
          <w:szCs w:val="21"/>
        </w:rPr>
      </w:pPr>
      <w:r w:rsidRPr="008E5F35">
        <w:rPr>
          <w:b/>
          <w:bCs/>
          <w:sz w:val="21"/>
          <w:szCs w:val="21"/>
        </w:rPr>
        <w:t>Table S</w:t>
      </w:r>
      <w:r w:rsidRPr="008E5F35">
        <w:rPr>
          <w:rFonts w:hint="eastAsia"/>
          <w:b/>
          <w:bCs/>
          <w:sz w:val="21"/>
          <w:szCs w:val="21"/>
          <w:lang w:eastAsia="zh-CN"/>
        </w:rPr>
        <w:t>5</w:t>
      </w:r>
      <w:r w:rsidRPr="008E5F35">
        <w:rPr>
          <w:b/>
          <w:bCs/>
          <w:sz w:val="21"/>
          <w:szCs w:val="21"/>
        </w:rPr>
        <w:t>. GO and KEGG analysis of DEGs in the young only group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3"/>
        <w:gridCol w:w="750"/>
        <w:gridCol w:w="1079"/>
        <w:gridCol w:w="4595"/>
      </w:tblGrid>
      <w:tr w:rsidR="00006EBE" w:rsidRPr="008E5F35">
        <w:tc>
          <w:tcPr>
            <w:tcW w:w="33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b/>
                <w:bCs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b/>
                <w:bCs/>
                <w:color w:val="000000"/>
                <w:sz w:val="21"/>
                <w:szCs w:val="21"/>
              </w:rPr>
              <w:t>Cou</w:t>
            </w:r>
            <w:bookmarkStart w:id="0" w:name="_GoBack"/>
            <w:bookmarkEnd w:id="0"/>
            <w:r w:rsidRPr="008E5F35">
              <w:rPr>
                <w:b/>
                <w:bCs/>
                <w:color w:val="000000"/>
                <w:sz w:val="21"/>
                <w:szCs w:val="21"/>
              </w:rPr>
              <w:t>nt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4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b/>
                <w:bCs/>
                <w:color w:val="000000"/>
                <w:sz w:val="21"/>
                <w:szCs w:val="21"/>
              </w:rPr>
              <w:t>Genes</w:t>
            </w:r>
          </w:p>
        </w:tc>
      </w:tr>
      <w:tr w:rsidR="00006EBE" w:rsidRPr="008E5F35">
        <w:tc>
          <w:tcPr>
            <w:tcW w:w="3343" w:type="dxa"/>
            <w:tcBorders>
              <w:top w:val="single" w:sz="12" w:space="0" w:color="auto"/>
            </w:tcBorders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b/>
                <w:bCs/>
                <w:color w:val="000000"/>
                <w:sz w:val="21"/>
                <w:szCs w:val="21"/>
              </w:rPr>
              <w:t>Upregulated GO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:rsidR="00006EBE" w:rsidRPr="008E5F35" w:rsidRDefault="00006EB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79" w:type="dxa"/>
            <w:tcBorders>
              <w:top w:val="single" w:sz="12" w:space="0" w:color="auto"/>
            </w:tcBorders>
          </w:tcPr>
          <w:p w:rsidR="00006EBE" w:rsidRPr="008E5F35" w:rsidRDefault="00006EB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95" w:type="dxa"/>
            <w:tcBorders>
              <w:top w:val="single" w:sz="12" w:space="0" w:color="auto"/>
            </w:tcBorders>
          </w:tcPr>
          <w:p w:rsidR="00006EBE" w:rsidRPr="008E5F35" w:rsidRDefault="00006EBE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DNA methylation on cytosine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1.05E-04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HIST2H3B, HIST1H4K, HIST1H4N, HIST2H3C1, HIST1H4F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DNA replication-dependent nucleosome assembly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1.18E-04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HIST2H3B, HIST1H4K, HIST1H4N, HIST2H3C1, HIST1H4F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positive regulation of gene expression, epigenetic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1.18E-04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HIST2H3B, HIST1H4K, HIST1H4N, HIST2H3C1, HIST1H4F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positive regulation of fat cell differentiation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5.57E-04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CEBPB, SFRP1, FNDC3B, IGF1, ZBTB7</w:t>
            </w:r>
            <w:r w:rsidRPr="008E5F35">
              <w:rPr>
                <w:color w:val="000000"/>
                <w:sz w:val="21"/>
                <w:szCs w:val="21"/>
              </w:rPr>
              <w:t>C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positive regulation of angiogenesis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2.51E-03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ECM1, LRG1, ANXA3, HSPB1, CYP1B1, CELA1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nervous system development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9.14E-03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GPSM1, GAP43, ZEB1, ZIC1, CRMP1, SEMA4F, TCF4, IGF1, ELAVL3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tissue regeneration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1.24E-02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GAP43, MUSTN1, APOD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 xml:space="preserve">positive </w:t>
            </w:r>
            <w:r w:rsidRPr="008E5F35">
              <w:rPr>
                <w:color w:val="000000"/>
                <w:sz w:val="21"/>
                <w:szCs w:val="21"/>
              </w:rPr>
              <w:t>regulation of apoptotic process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1.56E-02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ITGB1, DFFA, SFRP1, TSC22D1, ZMAT3, MMP2, CYP1B1, PHLDA3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positive regulation of transcription from RNA polymerase II promoter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2.22E-02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 xml:space="preserve">CEBPB, CITED2, LUM, ZBTB38, SLC11A1, CELA1, ARRB1, IGF1, MAPK14, BACH1, </w:t>
            </w:r>
            <w:r w:rsidRPr="008E5F35">
              <w:rPr>
                <w:color w:val="000000"/>
                <w:sz w:val="21"/>
                <w:szCs w:val="21"/>
              </w:rPr>
              <w:t>PER1, ZEB1, ZIC1, TCF4, ZBTB7C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negative regulation of transcription from RNA polymerase II promoter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2.63E-02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PER1, HIST2H3B, ZEB1, CITED2, OTUD7B, TCF4, HIST2H3C1, CELA1, AEBP1, EZR, BACH1, SAP30</w:t>
            </w:r>
          </w:p>
        </w:tc>
      </w:tr>
      <w:tr w:rsidR="00006EBE" w:rsidRPr="008E5F35">
        <w:tc>
          <w:tcPr>
            <w:tcW w:w="3343" w:type="dxa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b/>
                <w:bCs/>
                <w:color w:val="000000"/>
                <w:sz w:val="21"/>
                <w:szCs w:val="21"/>
              </w:rPr>
              <w:t>Downregulated GO</w:t>
            </w:r>
          </w:p>
        </w:tc>
        <w:tc>
          <w:tcPr>
            <w:tcW w:w="750" w:type="dxa"/>
          </w:tcPr>
          <w:p w:rsidR="00006EBE" w:rsidRPr="008E5F35" w:rsidRDefault="00006EB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79" w:type="dxa"/>
          </w:tcPr>
          <w:p w:rsidR="00006EBE" w:rsidRPr="008E5F35" w:rsidRDefault="00006EB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95" w:type="dxa"/>
          </w:tcPr>
          <w:p w:rsidR="00006EBE" w:rsidRPr="008E5F35" w:rsidRDefault="00006EBE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 xml:space="preserve">regulation of ion transmembrane </w:t>
            </w:r>
            <w:r w:rsidRPr="008E5F35">
              <w:rPr>
                <w:color w:val="000000"/>
                <w:sz w:val="21"/>
                <w:szCs w:val="21"/>
              </w:rPr>
              <w:t>transport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1.69E-05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KCNV1, KCNB1, KCNIP2, KCNA2, CACNA2D3, KCNAB1, KCNAB2, HCN2, SCN2B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transmembrane transport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9.34E-04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KCNV1, SLC45A3, SV2B, TRPC3, SV2A, KCNB1, SLC22A17, KCNA2, TAP2, KCNAB1, HCN2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brain development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2.19E-03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 xml:space="preserve">ZFHX3, NOG, ID4, </w:t>
            </w:r>
            <w:r w:rsidRPr="008E5F35">
              <w:rPr>
                <w:color w:val="000000"/>
                <w:sz w:val="21"/>
                <w:szCs w:val="21"/>
              </w:rPr>
              <w:t>KCNAB1, NRG1, TSPAN2, SMARCA1, EML1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neuron fate commitment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2.33E-03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ISL2, ZFP521, NRG1, RUNX1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neurotransmitter transport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6.15E-03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RIMS2, SV2B, SV2A, CPLX2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negative regulation of fat cell differentiation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7.37E-03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ID4, C1QL4, TRIB2, ZFPM1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 xml:space="preserve">synapse </w:t>
            </w:r>
            <w:r w:rsidRPr="008E5F35">
              <w:rPr>
                <w:color w:val="000000"/>
                <w:sz w:val="21"/>
                <w:szCs w:val="21"/>
              </w:rPr>
              <w:t>assembly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6.15E-03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KIRREL3, ACHE, CDH1, NRG1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synaptic vesicle exocytosis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1.07E-02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RAB3A, SV2B, CPLX2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central nervous system development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3.79E-02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TLX3, NOG, HAPLN1, RUNX1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neurotransmitter uptake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4.08E-02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SV2B, SV2A</w:t>
            </w:r>
          </w:p>
        </w:tc>
      </w:tr>
      <w:tr w:rsidR="00006EBE" w:rsidRPr="008E5F35">
        <w:tc>
          <w:tcPr>
            <w:tcW w:w="3343" w:type="dxa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b/>
                <w:bCs/>
                <w:color w:val="000000"/>
                <w:sz w:val="21"/>
                <w:szCs w:val="21"/>
              </w:rPr>
              <w:t>Upregulated KEGG</w:t>
            </w:r>
          </w:p>
        </w:tc>
        <w:tc>
          <w:tcPr>
            <w:tcW w:w="750" w:type="dxa"/>
          </w:tcPr>
          <w:p w:rsidR="00006EBE" w:rsidRPr="008E5F35" w:rsidRDefault="00006EB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79" w:type="dxa"/>
          </w:tcPr>
          <w:p w:rsidR="00006EBE" w:rsidRPr="008E5F35" w:rsidRDefault="00006EB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95" w:type="dxa"/>
          </w:tcPr>
          <w:p w:rsidR="00006EBE" w:rsidRPr="008E5F35" w:rsidRDefault="00006EBE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 xml:space="preserve">Systemic </w:t>
            </w:r>
            <w:r w:rsidRPr="008E5F35">
              <w:rPr>
                <w:color w:val="000000"/>
                <w:sz w:val="21"/>
                <w:szCs w:val="21"/>
              </w:rPr>
              <w:t>lupus erythematosus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1.49E-04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HIST1H2BN, HIST2H3B, HIST1H4K, ACTN2, HIST1H4N, HIST2H3C1, HIST2H2AA1, HIST1H4F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Alcoholism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1.02E-03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HIST1H2BN, GNG3, HIST2H3B, HIST1H4K, HIST1H4N, HIST2H3C1, HIST2H2AA1, HIST1H4F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Proteoglycans in cancer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1.05E-03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COL1A1,</w:t>
            </w:r>
            <w:r w:rsidRPr="008E5F35">
              <w:rPr>
                <w:color w:val="000000"/>
                <w:sz w:val="21"/>
                <w:szCs w:val="21"/>
              </w:rPr>
              <w:t xml:space="preserve"> ITGB1, CTTN, LUM, MMP2, IGF1, MAPK14, EZR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Viral carcinogenesis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9.63E-03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HIST1H2BN, HIST1H4K, ACTN2, HIST1H4N, IL6ST, CCR5, HIST1H4F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Transcriptional misregulation in cancer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9.67E-03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CEBPB, HIST2H3B, HPGD, HIST2H3C1, IGF1, CD14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lastRenderedPageBreak/>
              <w:t>Amoebiasis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1.36E-02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COL1A1, ACTN2, ARG1, HSPB1, CD14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Leukocyte transendothelial migration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1.40E-02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ITGB1, ACTN2, MMP2, MAPK14, EZR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MicroRNAs in cancer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2.15E-02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MARCKS, CYP24A1, ZEB1, CYP1B1, IRS2, VIM, EZR</w:t>
            </w:r>
          </w:p>
        </w:tc>
      </w:tr>
      <w:tr w:rsidR="00006EBE" w:rsidRPr="008E5F35">
        <w:tc>
          <w:tcPr>
            <w:tcW w:w="3343" w:type="dxa"/>
            <w:tcBorders>
              <w:bottom w:val="nil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Morphine addiction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079" w:type="dxa"/>
            <w:tcBorders>
              <w:bottom w:val="nil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3.72E-02</w:t>
            </w:r>
          </w:p>
        </w:tc>
        <w:tc>
          <w:tcPr>
            <w:tcW w:w="4595" w:type="dxa"/>
            <w:tcBorders>
              <w:bottom w:val="nil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GNG3, ARRB1, PDE7A, GABRG1</w:t>
            </w:r>
          </w:p>
        </w:tc>
      </w:tr>
      <w:tr w:rsidR="00006EBE" w:rsidRPr="008E5F35">
        <w:tc>
          <w:tcPr>
            <w:tcW w:w="3343" w:type="dxa"/>
            <w:tcBorders>
              <w:top w:val="nil"/>
              <w:bottom w:val="nil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Toll-like receptor signaling pathway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4.57E-02</w:t>
            </w: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SPP1, LBP, CD14, MAPK14</w:t>
            </w:r>
          </w:p>
        </w:tc>
      </w:tr>
      <w:tr w:rsidR="00006EBE" w:rsidRPr="008E5F35">
        <w:tc>
          <w:tcPr>
            <w:tcW w:w="3343" w:type="dxa"/>
            <w:tcBorders>
              <w:top w:val="nil"/>
              <w:bottom w:val="nil"/>
            </w:tcBorders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b/>
                <w:bCs/>
                <w:color w:val="000000"/>
                <w:sz w:val="21"/>
                <w:szCs w:val="21"/>
              </w:rPr>
              <w:t>Downregulated KEGG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006EBE" w:rsidRPr="008E5F35" w:rsidRDefault="00006EB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006EBE" w:rsidRPr="008E5F35" w:rsidRDefault="00006EB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95" w:type="dxa"/>
            <w:tcBorders>
              <w:top w:val="nil"/>
              <w:bottom w:val="nil"/>
            </w:tcBorders>
          </w:tcPr>
          <w:p w:rsidR="00006EBE" w:rsidRPr="008E5F35" w:rsidRDefault="00006EBE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006EBE" w:rsidRPr="008E5F35">
        <w:tc>
          <w:tcPr>
            <w:tcW w:w="3343" w:type="dxa"/>
            <w:tcBorders>
              <w:top w:val="nil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Vascular smooth muscle contraction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1.60E-02</w:t>
            </w:r>
          </w:p>
        </w:tc>
        <w:tc>
          <w:tcPr>
            <w:tcW w:w="4595" w:type="dxa"/>
            <w:tcBorders>
              <w:top w:val="nil"/>
            </w:tcBorders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PTGIR, PRKCE, PRKCD, PRKCA, PRKG1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Insulin secretion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2.80E-02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RIMS2, RAB3A, KCNN1, PRKCA</w:t>
            </w:r>
          </w:p>
        </w:tc>
      </w:tr>
      <w:tr w:rsidR="00006EBE" w:rsidRPr="008E5F35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 xml:space="preserve">Glycerophospholipid </w:t>
            </w:r>
            <w:r w:rsidRPr="008E5F35">
              <w:rPr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3.51E-02</w:t>
            </w:r>
          </w:p>
        </w:tc>
        <w:tc>
          <w:tcPr>
            <w:tcW w:w="4595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ACHE, DGKZ, DGKH, CDS2</w:t>
            </w:r>
          </w:p>
        </w:tc>
      </w:tr>
      <w:tr w:rsidR="00006EBE">
        <w:tc>
          <w:tcPr>
            <w:tcW w:w="3343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Phosphatidylinositol signaling system</w:t>
            </w:r>
          </w:p>
        </w:tc>
        <w:tc>
          <w:tcPr>
            <w:tcW w:w="750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079" w:type="dxa"/>
            <w:vAlign w:val="center"/>
          </w:tcPr>
          <w:p w:rsidR="00006EBE" w:rsidRPr="008E5F35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rFonts w:cs="Times New Roman"/>
                <w:color w:val="000000"/>
                <w:sz w:val="21"/>
                <w:szCs w:val="21"/>
              </w:rPr>
              <w:t>3.80E-02</w:t>
            </w:r>
          </w:p>
        </w:tc>
        <w:tc>
          <w:tcPr>
            <w:tcW w:w="4595" w:type="dxa"/>
            <w:vAlign w:val="center"/>
          </w:tcPr>
          <w:p w:rsidR="00006EBE" w:rsidRDefault="008E5F35">
            <w:pPr>
              <w:spacing w:before="0" w:after="0"/>
              <w:rPr>
                <w:sz w:val="21"/>
                <w:szCs w:val="21"/>
              </w:rPr>
            </w:pPr>
            <w:r w:rsidRPr="008E5F35">
              <w:rPr>
                <w:color w:val="000000"/>
                <w:sz w:val="21"/>
                <w:szCs w:val="21"/>
              </w:rPr>
              <w:t>PRKCA, DGKZ, DGKH, CDS2</w:t>
            </w:r>
          </w:p>
        </w:tc>
      </w:tr>
    </w:tbl>
    <w:p w:rsidR="00006EBE" w:rsidRDefault="00006EBE">
      <w:pPr>
        <w:spacing w:before="0" w:after="0"/>
        <w:rPr>
          <w:sz w:val="21"/>
          <w:szCs w:val="21"/>
        </w:rPr>
      </w:pPr>
    </w:p>
    <w:sectPr w:rsidR="00006EBE" w:rsidSect="008E5F3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6EBE" w:rsidRDefault="008E5F35">
      <w:r>
        <w:separator/>
      </w:r>
    </w:p>
  </w:endnote>
  <w:endnote w:type="continuationSeparator" w:id="0">
    <w:p w:rsidR="00006EBE" w:rsidRDefault="008E5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6EBE" w:rsidRDefault="008E5F3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06EBE" w:rsidRDefault="008E5F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006EBE" w:rsidRDefault="008E5F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6EBE" w:rsidRDefault="008E5F3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06EBE" w:rsidRDefault="008E5F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6EBE" w:rsidRDefault="008E5F35">
      <w:pPr>
        <w:spacing w:before="0" w:after="0"/>
      </w:pPr>
      <w:r>
        <w:separator/>
      </w:r>
    </w:p>
  </w:footnote>
  <w:footnote w:type="continuationSeparator" w:id="0">
    <w:p w:rsidR="00006EBE" w:rsidRDefault="008E5F3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6EBE" w:rsidRDefault="008E5F3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 xml:space="preserve">Supplementary </w:t>
    </w:r>
    <w:r>
      <w:rPr>
        <w:rFonts w:cs="Times New Roman"/>
      </w:rPr>
      <w:t>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6EBE" w:rsidRDefault="008E5F35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grammar="clean"/>
  <w:attachedTemplate r:id="rId1"/>
  <w:revisionView w:markup="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mMmU4YWJhZWZkMzMwOTljYTNlYzM2OTEzZDE0YjMifQ=="/>
  </w:docVars>
  <w:rsids>
    <w:rsidRoot w:val="00ED20B5"/>
    <w:rsid w:val="00006EB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70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5F35"/>
    <w:rsid w:val="009151AA"/>
    <w:rsid w:val="0093429D"/>
    <w:rsid w:val="00943573"/>
    <w:rsid w:val="00964134"/>
    <w:rsid w:val="00970F7D"/>
    <w:rsid w:val="00994A3D"/>
    <w:rsid w:val="009B2787"/>
    <w:rsid w:val="009C2B12"/>
    <w:rsid w:val="009F7E34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0BA3"/>
    <w:rsid w:val="00DB59C3"/>
    <w:rsid w:val="00DC259A"/>
    <w:rsid w:val="00DE23E8"/>
    <w:rsid w:val="00E0294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2AF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4FB81C-F435-4C33-8884-54F9FA2B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C317BA5-7597-4BD3-A947-5209F1DBD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wmiya Subramani</cp:lastModifiedBy>
  <cp:revision>6</cp:revision>
  <cp:lastPrinted>2013-10-03T12:51:00Z</cp:lastPrinted>
  <dcterms:created xsi:type="dcterms:W3CDTF">2018-11-23T08:58:00Z</dcterms:created>
  <dcterms:modified xsi:type="dcterms:W3CDTF">2023-07-25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FC9346235634797AF68CF10E68DBB4D_12</vt:lpwstr>
  </property>
</Properties>
</file>